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634" w:rsidRPr="00BF483C" w:rsidRDefault="00BF483C" w:rsidP="007D2634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  <w:bookmarkStart w:id="0" w:name="_GoBack"/>
      <w:r w:rsidRPr="00BF483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>Additional</w:t>
      </w:r>
      <w:r w:rsidR="007D2634" w:rsidRPr="00BF483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 Table</w:t>
      </w:r>
      <w:r w:rsidR="007D2634" w:rsidRPr="00BF483C">
        <w:rPr>
          <w:color w:val="000000" w:themeColor="text1"/>
          <w:sz w:val="20"/>
          <w:szCs w:val="20"/>
        </w:rPr>
        <w:t xml:space="preserve">:  </w:t>
      </w:r>
      <w:r w:rsidR="007D2634" w:rsidRPr="00BF483C"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  <w:t xml:space="preserve">Biochemical assessments of the COVID-19 patients according to the severity of COVID-19.                       </w:t>
      </w:r>
    </w:p>
    <w:tbl>
      <w:tblPr>
        <w:tblStyle w:val="GridTable1Light-Accent1"/>
        <w:tblpPr w:leftFromText="181" w:rightFromText="181" w:vertAnchor="text" w:horzAnchor="page" w:tblpXSpec="center" w:tblpY="1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794"/>
        <w:gridCol w:w="1640"/>
        <w:gridCol w:w="1640"/>
        <w:gridCol w:w="1644"/>
        <w:gridCol w:w="1642"/>
      </w:tblGrid>
      <w:tr w:rsidR="00BF483C" w:rsidRPr="00BF483C" w:rsidTr="007D2634">
        <w:trPr>
          <w:trHeight w:val="305"/>
        </w:trPr>
        <w:tc>
          <w:tcPr>
            <w:tcW w:w="1493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0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VID-19 disease severity</w:t>
            </w:r>
          </w:p>
          <w:p w:rsidR="00C67865" w:rsidRPr="00BF483C" w:rsidRDefault="00C67865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vMerge/>
            <w:tcBorders>
              <w:top w:val="nil"/>
              <w:bottom w:val="nil"/>
            </w:tcBorders>
            <w:shd w:val="clear" w:color="auto" w:fill="auto"/>
          </w:tcPr>
          <w:p w:rsidR="007D2634" w:rsidRPr="00BF483C" w:rsidRDefault="007D2634" w:rsidP="007D2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30" w:type="pct"/>
            <w:gridSpan w:val="3"/>
            <w:tcBorders>
              <w:top w:val="nil"/>
              <w:bottom w:val="nil"/>
            </w:tcBorders>
            <w:shd w:val="clear" w:color="auto" w:fill="auto"/>
          </w:tcPr>
          <w:p w:rsidR="007D2634" w:rsidRPr="00BF483C" w:rsidRDefault="007D2634" w:rsidP="007D2634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7D2634" w:rsidRPr="00BF483C" w:rsidRDefault="007D263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F483C" w:rsidRPr="00BF483C" w:rsidTr="007D2634">
        <w:trPr>
          <w:trHeight w:val="315"/>
        </w:trPr>
        <w:tc>
          <w:tcPr>
            <w:tcW w:w="1493" w:type="pct"/>
            <w:vMerge/>
            <w:tcBorders>
              <w:top w:val="nil"/>
              <w:bottom w:val="nil"/>
            </w:tcBorders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ild</w:t>
            </w:r>
          </w:p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=38</w:t>
            </w: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ab/>
            </w:r>
          </w:p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45.2%)</w:t>
            </w:r>
          </w:p>
        </w:tc>
        <w:tc>
          <w:tcPr>
            <w:tcW w:w="876" w:type="pct"/>
            <w:tcBorders>
              <w:top w:val="nil"/>
              <w:bottom w:val="nil"/>
            </w:tcBorders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rate</w:t>
            </w:r>
          </w:p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= 27</w:t>
            </w: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ab/>
            </w:r>
          </w:p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32.1%)</w:t>
            </w:r>
          </w:p>
        </w:tc>
        <w:tc>
          <w:tcPr>
            <w:tcW w:w="878" w:type="pct"/>
            <w:tcBorders>
              <w:top w:val="nil"/>
              <w:bottom w:val="nil"/>
            </w:tcBorders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vere</w:t>
            </w:r>
          </w:p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=19</w:t>
            </w:r>
          </w:p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22.6%)</w:t>
            </w:r>
          </w:p>
        </w:tc>
        <w:tc>
          <w:tcPr>
            <w:tcW w:w="877" w:type="pct"/>
            <w:tcBorders>
              <w:top w:val="nil"/>
              <w:bottom w:val="nil"/>
            </w:tcBorders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F483C" w:rsidRPr="00BF483C" w:rsidTr="007D2634">
        <w:trPr>
          <w:trHeight w:val="48"/>
        </w:trPr>
        <w:tc>
          <w:tcPr>
            <w:tcW w:w="1493" w:type="pct"/>
            <w:vMerge/>
            <w:tcBorders>
              <w:top w:val="nil"/>
              <w:bottom w:val="single" w:sz="6" w:space="0" w:color="auto"/>
            </w:tcBorders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6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60084" w:rsidRPr="00BF483C" w:rsidRDefault="00F60084" w:rsidP="007D263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dian (Interquartile range)</w:t>
            </w:r>
          </w:p>
        </w:tc>
        <w:tc>
          <w:tcPr>
            <w:tcW w:w="876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60084" w:rsidRPr="00BF483C" w:rsidRDefault="00F60084" w:rsidP="007D263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  <w:p w:rsidR="00F60084" w:rsidRPr="00BF483C" w:rsidRDefault="00F60084" w:rsidP="007D263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Interquartile range)</w:t>
            </w:r>
          </w:p>
        </w:tc>
        <w:tc>
          <w:tcPr>
            <w:tcW w:w="878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60084" w:rsidRPr="00BF483C" w:rsidRDefault="00F60084" w:rsidP="007D263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dian</w:t>
            </w:r>
          </w:p>
          <w:p w:rsidR="00F60084" w:rsidRPr="00BF483C" w:rsidRDefault="00F60084" w:rsidP="007D263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(Interquartile range)</w:t>
            </w:r>
          </w:p>
        </w:tc>
        <w:tc>
          <w:tcPr>
            <w:tcW w:w="877" w:type="pct"/>
            <w:tcBorders>
              <w:top w:val="nil"/>
              <w:bottom w:val="single" w:sz="6" w:space="0" w:color="auto"/>
            </w:tcBorders>
            <w:shd w:val="clear" w:color="auto" w:fill="auto"/>
          </w:tcPr>
          <w:p w:rsidR="00F60084" w:rsidRPr="00BF483C" w:rsidRDefault="00F60084" w:rsidP="007D2634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P value </w:t>
            </w:r>
          </w:p>
        </w:tc>
      </w:tr>
      <w:tr w:rsidR="00BF483C" w:rsidRPr="00BF483C" w:rsidTr="007D2634">
        <w:trPr>
          <w:trHeight w:val="48"/>
        </w:trPr>
        <w:tc>
          <w:tcPr>
            <w:tcW w:w="1493" w:type="pct"/>
            <w:tcBorders>
              <w:top w:val="single" w:sz="6" w:space="0" w:color="auto"/>
            </w:tcBorders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O2saturation %</w:t>
            </w:r>
          </w:p>
        </w:tc>
        <w:tc>
          <w:tcPr>
            <w:tcW w:w="876" w:type="pct"/>
            <w:tcBorders>
              <w:top w:val="single" w:sz="6" w:space="0" w:color="auto"/>
            </w:tcBorders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94.00 (6.75)</w:t>
            </w:r>
          </w:p>
        </w:tc>
        <w:tc>
          <w:tcPr>
            <w:tcW w:w="876" w:type="pct"/>
            <w:tcBorders>
              <w:top w:val="single" w:sz="6" w:space="0" w:color="auto"/>
            </w:tcBorders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92.00 (17)</w:t>
            </w:r>
          </w:p>
        </w:tc>
        <w:tc>
          <w:tcPr>
            <w:tcW w:w="878" w:type="pct"/>
            <w:tcBorders>
              <w:top w:val="single" w:sz="6" w:space="0" w:color="auto"/>
            </w:tcBorders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91.00 (7)</w:t>
            </w:r>
          </w:p>
        </w:tc>
        <w:tc>
          <w:tcPr>
            <w:tcW w:w="877" w:type="pct"/>
            <w:tcBorders>
              <w:top w:val="single" w:sz="6" w:space="0" w:color="auto"/>
            </w:tcBorders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159</w:t>
            </w:r>
          </w:p>
        </w:tc>
      </w:tr>
      <w:tr w:rsidR="00BF483C" w:rsidRPr="00BF483C" w:rsidTr="007D2634">
        <w:trPr>
          <w:trHeight w:val="377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52 (0.08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44 (0.2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47 (0.14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BF483C" w:rsidRPr="00BF483C" w:rsidTr="007D2634">
        <w:trPr>
          <w:trHeight w:val="377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Onset to admission days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6 (6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7 (10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7 (27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BF483C" w:rsidRPr="00BF483C" w:rsidTr="007D2634">
        <w:trPr>
          <w:trHeight w:val="350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.98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.10 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378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Urea mg/d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6.00 (19.5) </w:t>
            </w: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0.00 (22) </w:t>
            </w: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1.00 (78) </w:t>
            </w:r>
            <w:proofErr w:type="spellStart"/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3.96 ( 0.50 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7.81 (0.58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76.73 (0.69 ) 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RP, mg/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4.0 (89.8) </w:t>
            </w: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62.2 (118.7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00.9 (105) </w:t>
            </w: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023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.04 (1.54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.69 (1.54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28 (1.05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R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04 (0.1) </w:t>
            </w: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.13 (0.24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35 (0.35) </w:t>
            </w: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64 ( 0.12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15 (0.17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34 (0.29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White blood cell count, × 109/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8.55 (7.74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8.90 (11.40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8.70 (8.20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721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.21 (0.90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.33 (0.91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.14 (0.66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Lymphocyte </w:t>
            </w:r>
            <w:r w:rsidR="00B825FE"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unt ×</w:t>
            </w: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 109/L (%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7.25 (18.83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8.00 (15.90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3.70 (13.30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132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.72 (0.76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.79 (075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.31 (0.78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rtl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emoglobin, g/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4.20 (3.40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2.80 (3.50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1.50 (5.20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136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.55 (0.17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.44 (0.35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.61 (0.58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latelet count, ×109/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01.50 (99.25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04.00 (156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21.00 (200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409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87 (1.2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5.29 ( 0.76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5.24 (0.72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Plasma glucose, </w:t>
            </w:r>
            <w:r w:rsidRPr="00BF483C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g/d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04.00 (55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24.00 (61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11.00 (38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809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35 (0.20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27 (0.16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30 (0.10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Serum sodium, </w:t>
            </w:r>
            <w:proofErr w:type="spellStart"/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q</w:t>
            </w:r>
            <w:proofErr w:type="spellEnd"/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/d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36.00 (7.25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34.00 (6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34.00 (7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243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 97 (0.39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90 (0.31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89 (0.07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rum calcium,  mg/d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8.50 (0.83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8.30 (1.30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8.25 (1.33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108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.07 (0.41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.98 (0.49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.07 (0.93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Serum potassium, </w:t>
            </w:r>
            <w:r w:rsidRPr="00BF483C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q</w:t>
            </w:r>
            <w:proofErr w:type="spellEnd"/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/d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07 (0.7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40 (0.9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23 (1.49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310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.41 (0.15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.46 (0.18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.50 (0.19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Creatinine, </w:t>
            </w:r>
            <w:r w:rsidRPr="00BF483C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g/d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0.45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.00 (0.87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.30 (1.78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271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04 (0.41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22 (0.63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36 (0.65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T, s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4.20 (2.05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6.00 (5.10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6.40 (5.20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C67865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.77 (0.49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.88 (0.83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.83 (0.31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78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lastRenderedPageBreak/>
              <w:t>PTT, s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7.60 (9.55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9.75 (19.68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7.60 (22.30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840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.62 (0.28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.66 (0.43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.67 (0.45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ST, U/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3.00 (31.25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2.00 (25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6.50 (30.25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983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.87 (0.72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.81 (0.49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.88 (0.49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LT, U/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6.50 (18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6.00 (22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9.50 (27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547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.64 (0.52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.59 (0.54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.60 (0.70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93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ESR, mm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6.00 (58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64.50 (59.75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55.00 (67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286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.44 (1.02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.77 (0.97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.81 (0.83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DH, U/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550.50 (195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524.00 (330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532.50 (198.75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750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6.33 (0.36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6.25 (0.40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6.18 (0.58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51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PK,  U/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49.00 (284.5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27.50 (126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78.00 (201.5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398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5.14 (1.15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82 (1.54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31 (2.01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262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D_Dimer</w:t>
            </w:r>
            <w:proofErr w:type="spellEnd"/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ug</w:t>
            </w:r>
            <w:proofErr w:type="spellEnd"/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/m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63.00 (1106.50) </w:t>
            </w: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034.14 (630.37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970.00 (1886) </w:t>
            </w: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6.48 (1.12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6.91 (0.89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7.08 (1.56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Ferritin ng/m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45.70 (387.75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32.23 (477.80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08.00 (1465.63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541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5.68 (0.83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5.55 (0.84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6.04 (1.11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roponin ng/m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.60 (7.70)</w:t>
            </w: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9.55 (43.5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3.00 (79.5) </w:t>
            </w: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1.61 (1.49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2.43 (1.87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.27 (1.71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Zinc, </w:t>
            </w:r>
            <w:r w:rsidRPr="00BF483C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cg/mL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65.00 (28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60.00 (37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53.00 (26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137</w:t>
            </w:r>
          </w:p>
        </w:tc>
      </w:tr>
      <w:tr w:rsidR="00BF483C" w:rsidRPr="00BF483C" w:rsidTr="007D2634">
        <w:trPr>
          <w:trHeight w:val="305"/>
        </w:trPr>
        <w:tc>
          <w:tcPr>
            <w:tcW w:w="1493" w:type="pct"/>
            <w:shd w:val="clear" w:color="auto" w:fill="auto"/>
          </w:tcPr>
          <w:p w:rsidR="00F60084" w:rsidRPr="00BF483C" w:rsidRDefault="00F60084" w:rsidP="007D26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Log-transformed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18 (0.44)</w:t>
            </w:r>
          </w:p>
        </w:tc>
        <w:tc>
          <w:tcPr>
            <w:tcW w:w="876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4.07 (0.46)</w:t>
            </w:r>
          </w:p>
        </w:tc>
        <w:tc>
          <w:tcPr>
            <w:tcW w:w="878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3.95 (0.29)</w:t>
            </w:r>
          </w:p>
        </w:tc>
        <w:tc>
          <w:tcPr>
            <w:tcW w:w="877" w:type="pct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483C">
              <w:rPr>
                <w:rFonts w:ascii="Arial" w:hAnsi="Arial" w:cs="Arial"/>
                <w:color w:val="000000" w:themeColor="text1"/>
                <w:sz w:val="20"/>
                <w:szCs w:val="20"/>
              </w:rPr>
              <w:t>0.15</w:t>
            </w:r>
          </w:p>
        </w:tc>
      </w:tr>
      <w:tr w:rsidR="00BF483C" w:rsidRPr="00BF483C" w:rsidTr="007D2634">
        <w:trPr>
          <w:trHeight w:val="305"/>
        </w:trPr>
        <w:tc>
          <w:tcPr>
            <w:tcW w:w="5000" w:type="pct"/>
            <w:gridSpan w:val="5"/>
            <w:shd w:val="clear" w:color="auto" w:fill="auto"/>
          </w:tcPr>
          <w:p w:rsidR="00F60084" w:rsidRPr="00BF483C" w:rsidRDefault="00F60084" w:rsidP="007D2634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F483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RP</w:t>
            </w:r>
            <w:r w:rsidRPr="00BF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-reactive Protein, </w:t>
            </w:r>
            <w:r w:rsidRPr="00BF483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R</w:t>
            </w:r>
            <w:r w:rsidRPr="00BF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nternational Normalized Ratio, </w:t>
            </w:r>
            <w:r w:rsidRPr="00BF483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SR</w:t>
            </w:r>
            <w:r w:rsidRPr="00BF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rythrocyte Sedimentation rate, </w:t>
            </w:r>
            <w:r w:rsidRPr="00BF483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T </w:t>
            </w:r>
            <w:r w:rsidRPr="00BF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thrombin Time, </w:t>
            </w:r>
            <w:r w:rsidRPr="00BF483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TT</w:t>
            </w:r>
            <w:r w:rsidRPr="00BF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rtial Thromboplastin Time, </w:t>
            </w:r>
            <w:r w:rsidRPr="00BF483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T</w:t>
            </w:r>
            <w:r w:rsidRPr="00BF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lanine transaminase, </w:t>
            </w:r>
            <w:r w:rsidRPr="00BF483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T</w:t>
            </w:r>
            <w:r w:rsidRPr="00BF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spartate aminotransferase, </w:t>
            </w:r>
            <w:r w:rsidRPr="00BF483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DH</w:t>
            </w:r>
            <w:r w:rsidRPr="00BF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actate dehydrogenase, </w:t>
            </w:r>
            <w:r w:rsidRPr="00BF483C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PK</w:t>
            </w:r>
            <w:r w:rsidRPr="00BF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F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eatine</w:t>
            </w:r>
            <w:proofErr w:type="spellEnd"/>
            <w:r w:rsidRPr="00BF483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hosphokinase; </w:t>
            </w:r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-value from </w:t>
            </w:r>
            <w:proofErr w:type="spellStart"/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Kruskal</w:t>
            </w:r>
            <w:proofErr w:type="spellEnd"/>
            <w:r w:rsidRPr="00BF483C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Wallis test for raw data and ANOVA test for log-transformed data</w:t>
            </w:r>
          </w:p>
          <w:p w:rsidR="00F60084" w:rsidRPr="00BF483C" w:rsidRDefault="00F60084" w:rsidP="007D263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60084" w:rsidRPr="00BF483C" w:rsidRDefault="00F60084" w:rsidP="007D263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340692" w:rsidRPr="00BF483C" w:rsidRDefault="00340692">
      <w:pPr>
        <w:rPr>
          <w:color w:val="000000" w:themeColor="text1"/>
        </w:rPr>
      </w:pPr>
    </w:p>
    <w:p w:rsidR="00C67865" w:rsidRPr="00BF483C" w:rsidRDefault="00C67865">
      <w:pPr>
        <w:rPr>
          <w:color w:val="000000" w:themeColor="text1"/>
        </w:rPr>
      </w:pPr>
    </w:p>
    <w:p w:rsidR="00C67865" w:rsidRPr="00BF483C" w:rsidRDefault="00C67865">
      <w:pPr>
        <w:rPr>
          <w:color w:val="000000" w:themeColor="text1"/>
        </w:rPr>
      </w:pPr>
    </w:p>
    <w:p w:rsidR="00C67865" w:rsidRPr="00BF483C" w:rsidRDefault="00C67865">
      <w:pPr>
        <w:rPr>
          <w:color w:val="000000" w:themeColor="text1"/>
        </w:rPr>
      </w:pPr>
    </w:p>
    <w:bookmarkEnd w:id="0"/>
    <w:p w:rsidR="00C67865" w:rsidRPr="00BF483C" w:rsidRDefault="00C67865">
      <w:pPr>
        <w:rPr>
          <w:color w:val="000000" w:themeColor="text1"/>
        </w:rPr>
      </w:pPr>
    </w:p>
    <w:sectPr w:rsidR="00C67865" w:rsidRPr="00BF483C" w:rsidSect="00BF4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084"/>
    <w:rsid w:val="00226DF3"/>
    <w:rsid w:val="00340692"/>
    <w:rsid w:val="007D2634"/>
    <w:rsid w:val="00B825FE"/>
    <w:rsid w:val="00BF483C"/>
    <w:rsid w:val="00C67865"/>
    <w:rsid w:val="00F60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057E46-F6E0-495D-B959-B58FC12EE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0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0084"/>
    <w:pPr>
      <w:bidi/>
      <w:spacing w:line="240" w:lineRule="auto"/>
    </w:pPr>
    <w:rPr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0084"/>
    <w:rPr>
      <w:sz w:val="20"/>
      <w:szCs w:val="20"/>
      <w:lang w:bidi="fa-IR"/>
    </w:rPr>
  </w:style>
  <w:style w:type="table" w:customStyle="1" w:styleId="PlainTable22">
    <w:name w:val="Plain Table 22"/>
    <w:basedOn w:val="TableNormal"/>
    <w:uiPriority w:val="42"/>
    <w:rsid w:val="00F6008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1">
    <w:name w:val="Grid Table 1 Light Accent 1"/>
    <w:basedOn w:val="TableNormal"/>
    <w:uiPriority w:val="46"/>
    <w:rsid w:val="00F6008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600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8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084"/>
    <w:pPr>
      <w:bidi w:val="0"/>
    </w:pPr>
    <w:rPr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084"/>
    <w:rPr>
      <w:b/>
      <w:bCs/>
      <w:sz w:val="20"/>
      <w:szCs w:val="20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70450D-65BD-480F-BBC9-F210DC939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4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Radha S</cp:lastModifiedBy>
  <cp:revision>2</cp:revision>
  <dcterms:created xsi:type="dcterms:W3CDTF">2021-08-27T15:49:00Z</dcterms:created>
  <dcterms:modified xsi:type="dcterms:W3CDTF">2021-08-27T15:49:00Z</dcterms:modified>
</cp:coreProperties>
</file>